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b/>
          <w:color w:val="000000"/>
          <w:sz w:val="20"/>
        </w:rPr>
        <w:t>Table S1. List of identical sequences grouped into clusters for analysis</w:t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87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500"/>
        <w:gridCol w:w="1280"/>
        <w:gridCol w:w="2160"/>
        <w:gridCol w:w="1580"/>
      </w:tblGrid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luster Designatio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Sample I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Cluster Designation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 xml:space="preserve">Provirus 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+(19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color w:val="333333"/>
                <w:sz w:val="20"/>
                <w:szCs w:val="20"/>
              </w:rPr>
            </w:pPr>
            <w:r>
              <w:rPr>
                <w:rFonts w:cs="Helvetica" w:ascii="Helvetica" w:hAnsi="Helvetica"/>
                <w:color w:val="333333"/>
                <w:sz w:val="20"/>
                <w:szCs w:val="20"/>
              </w:rPr>
              <w:t>TH01.1.2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7+(8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3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1.7.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4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1.7.1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5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1.7.1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7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1.7.1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8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1.8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10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2.1.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11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2.1.2d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pmv12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2.2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3.1.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9+(7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2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3.1.1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5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4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7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6.1.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9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7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13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11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15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12.1.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17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17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22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20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21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5+(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5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6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+(3)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3.1.1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18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6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8.1.1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23+(3)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14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19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12.1.1/TH16.1.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12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Pmv23</w:t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16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5.1.1/TH08.1.1b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5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8.1.1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1.1.2a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1.1.2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1.5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2.1.2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2.1.2c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2.1.2e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2.2.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09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10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12.1.2b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TH72.1.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09:55:00Z</dcterms:created>
  <dc:creator>Tom Phimmasen</dc:creator>
  <dc:description/>
  <cp:keywords/>
  <dc:language>en-US</dc:language>
  <cp:lastModifiedBy>Faye Emery</cp:lastModifiedBy>
  <dcterms:modified xsi:type="dcterms:W3CDTF">2010-12-13T09:55:00Z</dcterms:modified>
  <cp:revision>2</cp:revision>
  <dc:subject/>
  <dc:title>List of identical sequences grouped into clusters for analysis</dc:title>
</cp:coreProperties>
</file>